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433"/>
        <w:gridCol w:w="1134"/>
        <w:gridCol w:w="992"/>
        <w:gridCol w:w="992"/>
        <w:gridCol w:w="993"/>
        <w:gridCol w:w="992"/>
        <w:gridCol w:w="992"/>
        <w:gridCol w:w="901"/>
      </w:tblGrid>
      <w:tr w:rsidR="008E51F3" w:rsidRPr="008E51F3" w:rsidTr="0018791A">
        <w:trPr>
          <w:trHeight w:val="270"/>
        </w:trPr>
        <w:tc>
          <w:tcPr>
            <w:tcW w:w="842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F29" w:rsidRPr="008E51F3" w:rsidRDefault="00394F29" w:rsidP="00BA1AE9"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able S1.The type I error rates of the </w:t>
            </w:r>
            <w:r w:rsidR="00BA1AE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ven</w:t>
            </w:r>
            <w:r w:rsidRPr="008E51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ethods without </w:t>
            </w:r>
            <w:r w:rsidRPr="008E51F3">
              <w:rPr>
                <w:rFonts w:ascii="Times New Roman" w:hAnsi="Times New Roman" w:cs="Times New Roman"/>
                <w:b/>
                <w:sz w:val="24"/>
                <w:szCs w:val="24"/>
              </w:rPr>
              <w:t>correlation</w:t>
            </w:r>
            <w:r w:rsidRPr="008E51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 interaction under (</w:t>
            </w:r>
            <w:r w:rsidRPr="008E51F3">
              <w:rPr>
                <w:position w:val="-12"/>
              </w:rPr>
              <w:object w:dxaOrig="13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6.55pt;height:17.65pt" o:ole="">
                  <v:imagedata r:id="rId7" o:title=""/>
                </v:shape>
                <o:OLEObject Type="Embed" ProgID="Equation.DSMT4" ShapeID="_x0000_i1025" DrawAspect="Content" ObjectID="_1504165307" r:id="rId8"/>
              </w:object>
            </w:r>
            <w:r w:rsidRPr="008E51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.</w:t>
            </w:r>
          </w:p>
        </w:tc>
      </w:tr>
      <w:tr w:rsidR="008E51F3" w:rsidRPr="008E51F3" w:rsidTr="00394F29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B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LS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ogis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CCU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position w:val="-6"/>
              </w:rPr>
              <w:object w:dxaOrig="300" w:dyaOrig="320">
                <v:shape id="_x0000_i1026" type="#_x0000_t75" style="width:14.95pt;height:16.3pt" o:ole="">
                  <v:imagedata r:id="rId9" o:title=""/>
                </v:shape>
                <o:OLEObject Type="Embed" ProgID="Equation.DSMT4" ShapeID="_x0000_i1026" DrawAspect="Content" ObjectID="_1504165308" r:id="rId10"/>
              </w:object>
            </w:r>
          </w:p>
        </w:tc>
      </w:tr>
      <w:tr w:rsidR="008E51F3" w:rsidRPr="008E51F3" w:rsidTr="00394F29">
        <w:trPr>
          <w:trHeight w:val="27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5</w:t>
            </w:r>
          </w:p>
        </w:tc>
      </w:tr>
      <w:tr w:rsidR="008E51F3" w:rsidRPr="008E51F3" w:rsidTr="00394F29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8</w:t>
            </w:r>
          </w:p>
        </w:tc>
      </w:tr>
      <w:tr w:rsidR="008E51F3" w:rsidRPr="008E51F3" w:rsidTr="00394F29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3</w:t>
            </w:r>
          </w:p>
        </w:tc>
      </w:tr>
      <w:tr w:rsidR="008E51F3" w:rsidRPr="008E51F3" w:rsidTr="00394F29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2</w:t>
            </w:r>
          </w:p>
        </w:tc>
      </w:tr>
      <w:tr w:rsidR="00394F29" w:rsidRPr="008E51F3" w:rsidTr="00394F29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4F29" w:rsidRPr="008E51F3" w:rsidRDefault="00394F29" w:rsidP="00394F2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9</w:t>
            </w:r>
          </w:p>
        </w:tc>
      </w:tr>
    </w:tbl>
    <w:p w:rsidR="00841068" w:rsidRPr="008E51F3" w:rsidRDefault="00841068"/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433"/>
        <w:gridCol w:w="1196"/>
        <w:gridCol w:w="992"/>
        <w:gridCol w:w="4808"/>
      </w:tblGrid>
      <w:tr w:rsidR="008E51F3" w:rsidRPr="008E51F3" w:rsidTr="004F71CA">
        <w:trPr>
          <w:trHeight w:val="270"/>
        </w:trPr>
        <w:tc>
          <w:tcPr>
            <w:tcW w:w="842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CA" w:rsidRPr="008E51F3" w:rsidRDefault="004F71CA" w:rsidP="004F71CA"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1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able S2.The type I error rates of the SBS and LASSO without </w:t>
            </w:r>
            <w:r w:rsidRPr="008E51F3">
              <w:rPr>
                <w:rFonts w:ascii="Times New Roman" w:hAnsi="Times New Roman" w:cs="Times New Roman"/>
                <w:b/>
                <w:sz w:val="24"/>
                <w:szCs w:val="24"/>
              </w:rPr>
              <w:t>correlation</w:t>
            </w:r>
            <w:r w:rsidRPr="008E51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 interaction under (</w:t>
            </w:r>
            <w:r w:rsidRPr="008E51F3">
              <w:rPr>
                <w:position w:val="-12"/>
              </w:rPr>
              <w:object w:dxaOrig="2620" w:dyaOrig="360">
                <v:shape id="_x0000_i1027" type="#_x0000_t75" style="width:131.75pt;height:17.65pt" o:ole="">
                  <v:imagedata r:id="rId11" o:title=""/>
                </v:shape>
                <o:OLEObject Type="Embed" ProgID="Equation.DSMT4" ShapeID="_x0000_i1027" DrawAspect="Content" ObjectID="_1504165309" r:id="rId12"/>
              </w:object>
            </w:r>
            <w:r w:rsidRPr="008E51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.</w:t>
            </w:r>
          </w:p>
        </w:tc>
      </w:tr>
      <w:tr w:rsidR="008E51F3" w:rsidRPr="008E51F3" w:rsidTr="004F71CA">
        <w:trPr>
          <w:gridAfter w:val="1"/>
          <w:wAfter w:w="4870" w:type="dxa"/>
          <w:trHeight w:val="27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1CA" w:rsidRPr="008E51F3" w:rsidRDefault="004F71CA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1CA" w:rsidRPr="008E51F3" w:rsidRDefault="004F71CA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B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1CA" w:rsidRPr="008E51F3" w:rsidRDefault="004F71CA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ASSO</w:t>
            </w:r>
          </w:p>
        </w:tc>
      </w:tr>
      <w:tr w:rsidR="008E51F3" w:rsidRPr="008E51F3" w:rsidTr="001113DF">
        <w:trPr>
          <w:gridAfter w:val="1"/>
          <w:wAfter w:w="4870" w:type="dxa"/>
          <w:trHeight w:val="27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9267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4</w:t>
            </w:r>
          </w:p>
        </w:tc>
      </w:tr>
      <w:tr w:rsidR="008E51F3" w:rsidRPr="008E51F3" w:rsidTr="001113DF">
        <w:trPr>
          <w:gridAfter w:val="1"/>
          <w:wAfter w:w="4870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7</w:t>
            </w:r>
          </w:p>
        </w:tc>
      </w:tr>
      <w:tr w:rsidR="008E51F3" w:rsidRPr="008E51F3" w:rsidTr="001113DF">
        <w:trPr>
          <w:gridAfter w:val="1"/>
          <w:wAfter w:w="4870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7</w:t>
            </w:r>
          </w:p>
        </w:tc>
      </w:tr>
      <w:tr w:rsidR="008E51F3" w:rsidRPr="008E51F3" w:rsidTr="001113DF">
        <w:trPr>
          <w:gridAfter w:val="1"/>
          <w:wAfter w:w="4870" w:type="dxa"/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2</w:t>
            </w:r>
          </w:p>
        </w:tc>
      </w:tr>
      <w:tr w:rsidR="009267F1" w:rsidRPr="008E51F3" w:rsidTr="001113DF">
        <w:trPr>
          <w:gridAfter w:val="1"/>
          <w:wAfter w:w="4870" w:type="dxa"/>
          <w:trHeight w:val="27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7F1" w:rsidRPr="008E51F3" w:rsidRDefault="009267F1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6</w:t>
            </w:r>
          </w:p>
        </w:tc>
      </w:tr>
    </w:tbl>
    <w:p w:rsidR="004F71CA" w:rsidRPr="008E51F3" w:rsidRDefault="004F71CA"/>
    <w:p w:rsidR="003369D4" w:rsidRPr="008E51F3" w:rsidRDefault="003369D4" w:rsidP="003369D4">
      <w:pPr>
        <w:rPr>
          <w:rFonts w:ascii="Times New Roman" w:hAnsi="Times New Roman" w:cs="Times New Roman"/>
          <w:szCs w:val="21"/>
        </w:rPr>
      </w:pPr>
      <w:r w:rsidRPr="008E51F3">
        <w:rPr>
          <w:rFonts w:ascii="Times New Roman" w:hAnsi="Times New Roman" w:cs="Times New Roman" w:hint="eastAsia"/>
          <w:b/>
          <w:sz w:val="24"/>
          <w:szCs w:val="24"/>
        </w:rPr>
        <w:t xml:space="preserve">Table S3.The type I error rates of the </w:t>
      </w:r>
      <w:r w:rsidR="008E51F3">
        <w:rPr>
          <w:rFonts w:ascii="Times New Roman" w:hAnsi="Times New Roman" w:cs="Times New Roman" w:hint="eastAsia"/>
          <w:b/>
          <w:sz w:val="24"/>
          <w:szCs w:val="24"/>
        </w:rPr>
        <w:t>SBS and LASSO</w:t>
      </w:r>
      <w:r w:rsidRPr="008E51F3">
        <w:rPr>
          <w:rFonts w:ascii="Times New Roman" w:hAnsi="Times New Roman" w:cs="Times New Roman" w:hint="eastAsia"/>
          <w:b/>
          <w:sz w:val="24"/>
          <w:szCs w:val="24"/>
        </w:rPr>
        <w:t xml:space="preserve"> without main effects and interaction (</w:t>
      </w:r>
      <w:r w:rsidRPr="008E51F3">
        <w:rPr>
          <w:position w:val="-12"/>
        </w:rPr>
        <w:object w:dxaOrig="2020" w:dyaOrig="360">
          <v:shape id="_x0000_i1028" type="#_x0000_t75" style="width:101.2pt;height:17.65pt" o:ole="">
            <v:imagedata r:id="rId13" o:title=""/>
          </v:shape>
          <o:OLEObject Type="Embed" ProgID="Equation.DSMT4" ShapeID="_x0000_i1028" DrawAspect="Content" ObjectID="_1504165310" r:id="rId14"/>
        </w:object>
      </w:r>
      <w:r w:rsidRPr="008E51F3">
        <w:rPr>
          <w:rFonts w:ascii="Times New Roman" w:hAnsi="Times New Roman" w:cs="Times New Roman" w:hint="eastAsia"/>
          <w:b/>
          <w:sz w:val="24"/>
          <w:szCs w:val="24"/>
        </w:rPr>
        <w:t>).</w:t>
      </w:r>
      <w:r w:rsidRPr="008E51F3">
        <w:rPr>
          <w:rFonts w:ascii="宋体" w:eastAsia="宋体" w:hAnsi="宋体" w:cs="宋体" w:hint="eastAsia"/>
          <w:b/>
          <w:kern w:val="0"/>
          <w:szCs w:val="21"/>
        </w:rPr>
        <w:t xml:space="preserve">  </w:t>
      </w:r>
    </w:p>
    <w:tbl>
      <w:tblPr>
        <w:tblW w:w="2660" w:type="dxa"/>
        <w:tblInd w:w="93" w:type="dxa"/>
        <w:tblLook w:val="04A0" w:firstRow="1" w:lastRow="0" w:firstColumn="1" w:lastColumn="0" w:noHBand="0" w:noVBand="1"/>
      </w:tblPr>
      <w:tblGrid>
        <w:gridCol w:w="700"/>
        <w:gridCol w:w="1020"/>
        <w:gridCol w:w="977"/>
      </w:tblGrid>
      <w:tr w:rsidR="008E51F3" w:rsidRPr="008E51F3" w:rsidTr="003369D4">
        <w:trPr>
          <w:trHeight w:val="270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B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BA1AE9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ASSO</w:t>
            </w:r>
          </w:p>
        </w:tc>
      </w:tr>
      <w:tr w:rsidR="008E51F3" w:rsidRPr="008E51F3" w:rsidTr="003369D4">
        <w:trPr>
          <w:trHeight w:val="2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C42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</w:t>
            </w:r>
            <w:r w:rsidR="00C42D80"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3</w:t>
            </w:r>
          </w:p>
        </w:tc>
        <w:bookmarkStart w:id="0" w:name="_GoBack"/>
        <w:bookmarkEnd w:id="0"/>
      </w:tr>
      <w:tr w:rsidR="008E51F3" w:rsidRPr="008E51F3" w:rsidTr="003369D4">
        <w:trPr>
          <w:trHeight w:val="2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C42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</w:t>
            </w:r>
            <w:r w:rsidR="00C42D80"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</w:tr>
      <w:tr w:rsidR="008E51F3" w:rsidRPr="008E51F3" w:rsidTr="003369D4">
        <w:trPr>
          <w:trHeight w:val="2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C42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</w:t>
            </w:r>
            <w:r w:rsidR="00C42D80"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3</w:t>
            </w:r>
          </w:p>
        </w:tc>
      </w:tr>
      <w:tr w:rsidR="008E51F3" w:rsidRPr="008E51F3" w:rsidTr="003369D4">
        <w:trPr>
          <w:trHeight w:val="2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C42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</w:t>
            </w:r>
            <w:r w:rsidR="00C42D80"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3</w:t>
            </w:r>
          </w:p>
        </w:tc>
      </w:tr>
      <w:tr w:rsidR="008E51F3" w:rsidRPr="008E51F3" w:rsidTr="003369D4">
        <w:trPr>
          <w:trHeight w:val="2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C42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</w:t>
            </w:r>
            <w:r w:rsidR="00C42D80"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</w:tr>
      <w:tr w:rsidR="003369D4" w:rsidRPr="008E51F3" w:rsidTr="003369D4">
        <w:trPr>
          <w:trHeight w:val="27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1113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9D4" w:rsidRPr="008E51F3" w:rsidRDefault="003369D4" w:rsidP="00C42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</w:t>
            </w:r>
            <w:r w:rsidR="00C42D80" w:rsidRPr="008E51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</w:tr>
    </w:tbl>
    <w:p w:rsidR="009B3A65" w:rsidRPr="008E51F3" w:rsidRDefault="009B3A65"/>
    <w:sectPr w:rsidR="009B3A65" w:rsidRPr="008E5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41D" w:rsidRDefault="000E441D" w:rsidP="00D53D54">
      <w:r>
        <w:separator/>
      </w:r>
    </w:p>
  </w:endnote>
  <w:endnote w:type="continuationSeparator" w:id="0">
    <w:p w:rsidR="000E441D" w:rsidRDefault="000E441D" w:rsidP="00D53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41D" w:rsidRDefault="000E441D" w:rsidP="00D53D54">
      <w:r>
        <w:separator/>
      </w:r>
    </w:p>
  </w:footnote>
  <w:footnote w:type="continuationSeparator" w:id="0">
    <w:p w:rsidR="000E441D" w:rsidRDefault="000E441D" w:rsidP="00D53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5EA"/>
    <w:rsid w:val="000E441D"/>
    <w:rsid w:val="00272792"/>
    <w:rsid w:val="003369D4"/>
    <w:rsid w:val="00394F29"/>
    <w:rsid w:val="004134B5"/>
    <w:rsid w:val="00451863"/>
    <w:rsid w:val="004A58BE"/>
    <w:rsid w:val="004F71CA"/>
    <w:rsid w:val="005075EA"/>
    <w:rsid w:val="006F704B"/>
    <w:rsid w:val="0072030B"/>
    <w:rsid w:val="00721C18"/>
    <w:rsid w:val="0079569D"/>
    <w:rsid w:val="00841068"/>
    <w:rsid w:val="008E51F3"/>
    <w:rsid w:val="009267F1"/>
    <w:rsid w:val="009B3A65"/>
    <w:rsid w:val="00A730F4"/>
    <w:rsid w:val="00BA1AE9"/>
    <w:rsid w:val="00C42D80"/>
    <w:rsid w:val="00D5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3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D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D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D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3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D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D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D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6</Words>
  <Characters>777</Characters>
  <Application>Microsoft Office Word</Application>
  <DocSecurity>0</DocSecurity>
  <Lines>6</Lines>
  <Paragraphs>1</Paragraphs>
  <ScaleCrop>false</ScaleCrop>
  <Company>SkyUN.Org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u</dc:creator>
  <cp:keywords/>
  <dc:description/>
  <cp:lastModifiedBy>Jing Xu</cp:lastModifiedBy>
  <cp:revision>13</cp:revision>
  <dcterms:created xsi:type="dcterms:W3CDTF">2015-04-27T03:00:00Z</dcterms:created>
  <dcterms:modified xsi:type="dcterms:W3CDTF">2015-09-19T02:50:00Z</dcterms:modified>
</cp:coreProperties>
</file>